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numPr>
          <w:ilvl w:val="0"/>
          <w:numId w:val="0"/>
        </w:numPr>
        <w:outlineLvl w:val="0"/>
        <w:rPr>
          <w:sz w:val="24"/>
          <w:szCs w:val="24"/>
        </w:rPr>
      </w:pPr>
      <w:r>
        <w:rPr>
          <w:sz w:val="24"/>
          <w:szCs w:val="24"/>
        </w:rPr>
        <w:t>Supplemental Material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/>
      </w:pPr>
      <w:r>
        <w:rPr>
          <w:b/>
          <w:sz w:val="24"/>
          <w:szCs w:val="24"/>
        </w:rPr>
        <w:t>Modified GenSolve DNA Extraction from FTA Cards for Illumina iSelect BeadChip Genotyping.</w:t>
      </w:r>
    </w:p>
    <w:p>
      <w:pPr>
        <w:pStyle w:val="NoSpacing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Matthew McClure, Stephanie McKay, Robert Schnabel, Jeremy Taylor</w:t>
      </w:r>
    </w:p>
    <w:p>
      <w:pPr>
        <w:pStyle w:val="NoSpacing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Division of Animal Sciences, University of Missouri, Columbia, MO, USA 65211</w:t>
      </w:r>
    </w:p>
    <w:p>
      <w:pPr>
        <w:pStyle w:val="NoSpacing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AGENTS</w:t>
      </w:r>
    </w:p>
    <w:p>
      <w:pPr>
        <w:pStyle w:val="NoSpacing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Chloroform (Thermo Fisher Scientific Inc, Waltham, MA, USA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Ethanol, absolute (Thermo Fisher Scientific Inc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Phenol:Chloroform:Isoamyl Alcohol (24:24:21) (Thermo Fisher Scientific Inc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Ammonium Acetate (Thermo Fisher Scientific Inc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Tris (Thermo Fisher Scientific Inc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EDTA (Thermo Fisher Scientific Inc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GlycoBlue (Ambion, Austin, TX, USA)</w:t>
      </w:r>
    </w:p>
    <w:p>
      <w:pPr>
        <w:pStyle w:val="NoSpacing"/>
        <w:rPr/>
      </w:pPr>
      <w:r>
        <w:rPr>
          <w:sz w:val="24"/>
          <w:szCs w:val="24"/>
        </w:rPr>
        <w:t>Recovery Solution A (GeneVault, San Diego, CA, USA)</w:t>
      </w:r>
    </w:p>
    <w:p>
      <w:pPr>
        <w:pStyle w:val="NoSpacing"/>
        <w:rPr/>
      </w:pPr>
      <w:r>
        <w:rPr>
          <w:sz w:val="24"/>
          <w:szCs w:val="24"/>
        </w:rPr>
        <w:t>1.0% LiDS Solution (GeneVault)</w:t>
      </w:r>
    </w:p>
    <w:p>
      <w:pPr>
        <w:pStyle w:val="NoSpacing"/>
        <w:rPr/>
      </w:pPr>
      <w:r>
        <w:rPr>
          <w:sz w:val="24"/>
          <w:szCs w:val="24"/>
        </w:rPr>
        <w:t>Recovery Solution B (GeneVault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PROCEDURE</w:t>
      </w:r>
    </w:p>
    <w:p>
      <w:pPr>
        <w:pStyle w:val="NoSpacing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Obtain punches: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1.</w:t>
        <w:tab/>
        <w:t>Punch six 3 mm circles from an FTA or FTA Elute card and place into a sterile 2.0 ml tube.</w:t>
      </w:r>
    </w:p>
    <w:p>
      <w:pPr>
        <w:pStyle w:val="NoSpacing"/>
        <w:spacing w:before="0" w:after="120"/>
        <w:ind w:left="1080" w:hanging="360"/>
        <w:rPr>
          <w:sz w:val="24"/>
          <w:szCs w:val="24"/>
        </w:rPr>
      </w:pPr>
      <w:r>
        <w:rPr>
          <w:sz w:val="24"/>
          <w:szCs w:val="24"/>
        </w:rPr>
        <w:t>2.</w:t>
        <w:tab/>
        <w:t>Punch a clean sheet of filter paper 3× to prevent cross contamination between samples.</w:t>
      </w:r>
    </w:p>
    <w:p>
      <w:pPr>
        <w:pStyle w:val="NoSpacing"/>
        <w:rPr/>
      </w:pPr>
      <w:r>
        <w:rPr>
          <w:sz w:val="24"/>
          <w:szCs w:val="24"/>
        </w:rPr>
        <w:t>Begin extraction:  Adopted from GenVault protocol for the GenSolve kit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3.</w:t>
        <w:tab/>
        <w:t>Reconstitute Recovery Solution A with 6 ml of 1.0 % LiDS solution and vortex to resuspend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4.</w:t>
        <w:tab/>
        <w:t>Add 200 µl of Protease and vortex briefly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5.</w:t>
        <w:tab/>
        <w:t>Aliquot 620 µl of the Recovery Solution A/Protease mixture into each tube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6.</w:t>
        <w:tab/>
        <w:t>Centrifuge briefly to completely submerge the punches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7.</w:t>
        <w:tab/>
        <w:t>Incubate in a thermomixer at 65 °C for 1 hour at a constant vortex of 1,400 rpm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8.</w:t>
        <w:tab/>
        <w:t>Centrifuge at 16,000×g for 30 seconds to collect condensation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9.</w:t>
        <w:tab/>
        <w:t>Place 20 µl of Recovery Solution B and a DNA IQ Spin Basket into new 2.0 ml tubes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10.</w:t>
        <w:tab/>
        <w:t>Transfer the solution and punches from the initial tube and place into the spin basket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12.</w:t>
        <w:tab/>
        <w:t>Centrifuge at 16,300×g for 2 minutes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13.</w:t>
        <w:tab/>
        <w:t>Discard the spin baskets and punches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Phenol-Chloroform Extraction: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14.</w:t>
        <w:tab/>
        <w:t>Extract with 25:24:21 PCI and with 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s follows:</w:t>
      </w:r>
    </w:p>
    <w:p>
      <w:pPr>
        <w:pStyle w:val="NoSpacing"/>
        <w:ind w:left="1080" w:hanging="0"/>
        <w:rPr/>
      </w:pPr>
      <w:r>
        <w:rPr>
          <w:sz w:val="24"/>
          <w:szCs w:val="24"/>
        </w:rPr>
        <w:t>a.</w:t>
        <w:tab/>
        <w:t>Add 700 μl of PCI and mix by inversion for 5 minutes.</w:t>
      </w:r>
    </w:p>
    <w:p>
      <w:pPr>
        <w:pStyle w:val="NoSpacing"/>
        <w:ind w:left="1080" w:hanging="0"/>
        <w:rPr/>
      </w:pPr>
      <w:r>
        <w:rPr>
          <w:sz w:val="24"/>
          <w:szCs w:val="24"/>
        </w:rPr>
        <w:t>b.</w:t>
        <w:tab/>
        <w:t>Spin for 5 minutes at 6,000×g.</w:t>
      </w:r>
    </w:p>
    <w:p>
      <w:pPr>
        <w:pStyle w:val="NoSpacing"/>
        <w:ind w:left="1080" w:hanging="0"/>
        <w:rPr>
          <w:sz w:val="24"/>
          <w:szCs w:val="24"/>
        </w:rPr>
      </w:pPr>
      <w:r>
        <w:rPr>
          <w:sz w:val="24"/>
          <w:szCs w:val="24"/>
        </w:rPr>
        <w:t>c.</w:t>
        <w:tab/>
        <w:t>Transfer the top aqueous layer to new labeled tubes.</w:t>
      </w:r>
    </w:p>
    <w:p>
      <w:pPr>
        <w:pStyle w:val="NoSpacing"/>
        <w:ind w:left="1080" w:hanging="0"/>
        <w:rPr/>
      </w:pPr>
      <w:r>
        <w:rPr>
          <w:sz w:val="24"/>
          <w:szCs w:val="24"/>
        </w:rPr>
        <w:t>d.</w:t>
        <w:tab/>
        <w:t>Add 600 μl of CHCl</w:t>
      </w:r>
      <w:r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 xml:space="preserve"> and mix by inversion for 5 minutes.</w:t>
      </w:r>
    </w:p>
    <w:p>
      <w:pPr>
        <w:pStyle w:val="NoSpacing"/>
        <w:ind w:left="1080" w:hanging="0"/>
        <w:rPr/>
      </w:pPr>
      <w:r>
        <w:rPr>
          <w:sz w:val="24"/>
          <w:szCs w:val="24"/>
        </w:rPr>
        <w:t>e.</w:t>
        <w:tab/>
        <w:t>Spin for 5 minutes at 6,000×g.</w:t>
      </w:r>
    </w:p>
    <w:p>
      <w:pPr>
        <w:pStyle w:val="NoSpacing"/>
        <w:ind w:left="1080" w:hanging="0"/>
        <w:rPr/>
      </w:pPr>
      <w:r>
        <w:rPr>
          <w:sz w:val="24"/>
          <w:szCs w:val="24"/>
        </w:rPr>
        <w:t>f.</w:t>
        <w:tab/>
        <w:t>Transfer the top aqueous layer to new labeled tubes.</w:t>
      </w:r>
    </w:p>
    <w:p>
      <w:pPr>
        <w:pStyle w:val="NoSpacing"/>
        <w:ind w:left="1080" w:hanging="0"/>
        <w:rPr>
          <w:sz w:val="24"/>
          <w:szCs w:val="24"/>
        </w:rPr>
      </w:pPr>
      <w:r>
        <w:rPr>
          <w:sz w:val="24"/>
          <w:szCs w:val="24"/>
        </w:rPr>
        <w:t>g.</w:t>
        <w:tab/>
        <w:t>Repeat steps d-f once if interface is not clean.</w:t>
      </w:r>
    </w:p>
    <w:p>
      <w:pPr>
        <w:pStyle w:val="NoSpacing"/>
        <w:ind w:left="108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Ethanol Precipitation: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15.</w:t>
        <w:tab/>
        <w:t>Add 0.2 volumes of 10 M ammonium acetate and 0.50 μl of GlycoBlue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16.</w:t>
        <w:tab/>
        <w:t>Add 2 volumes of cold absolute ethanol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17.</w:t>
        <w:tab/>
        <w:t xml:space="preserve">Mix by inversion. 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18.</w:t>
        <w:tab/>
        <w:t>Store tubes at -20 °C for 2 to 16 hours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19.</w:t>
        <w:tab/>
        <w:t>Spin for 5 minutes at 16,000×g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20.</w:t>
        <w:tab/>
        <w:t>Pour off ethanol, taking care to leave the DNA pellet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21.</w:t>
        <w:tab/>
        <w:t>Add 700 μl of 70 % ETOH.</w:t>
      </w:r>
    </w:p>
    <w:p>
      <w:pPr>
        <w:pStyle w:val="NoSpacing"/>
        <w:ind w:left="1080" w:hanging="360"/>
        <w:rPr>
          <w:sz w:val="24"/>
          <w:szCs w:val="24"/>
        </w:rPr>
      </w:pPr>
      <w:r>
        <w:rPr>
          <w:sz w:val="24"/>
          <w:szCs w:val="24"/>
        </w:rPr>
        <w:t>22.</w:t>
        <w:tab/>
        <w:t>Mix by inverting the tubes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 xml:space="preserve">23. </w:t>
        <w:tab/>
        <w:t>Spin for 5 minutes at 16,000×g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24.</w:t>
        <w:tab/>
        <w:t>Pour off 70 % ethanol taking care to leave the DNA pellet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25.</w:t>
        <w:tab/>
        <w:t>Air dry DNA pellet completely.</w:t>
      </w:r>
    </w:p>
    <w:p>
      <w:pPr>
        <w:pStyle w:val="NoSpacing"/>
        <w:ind w:left="1080" w:hanging="360"/>
        <w:rPr/>
      </w:pPr>
      <w:r>
        <w:rPr>
          <w:sz w:val="24"/>
          <w:szCs w:val="24"/>
        </w:rPr>
        <w:t>26.</w:t>
        <w:tab/>
        <w:t>Reconstitute with 50 µl of Tris-EDTA or dd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.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ECIPES</w:t>
      </w:r>
    </w:p>
    <w:p>
      <w:pPr>
        <w:pStyle w:val="NoSpacing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Spacing"/>
        <w:rPr/>
      </w:pPr>
      <w:r>
        <w:rPr>
          <w:color w:val="000000"/>
          <w:sz w:val="24"/>
          <w:szCs w:val="24"/>
          <w:u w:val="single"/>
        </w:rPr>
        <w:t xml:space="preserve">Ammonium acetate </w:t>
      </w:r>
      <w:r>
        <w:rPr>
          <w:color w:val="000000"/>
          <w:sz w:val="24"/>
          <w:szCs w:val="24"/>
        </w:rPr>
        <w:t xml:space="preserve">(100 ml) </w:t>
      </w:r>
    </w:p>
    <w:p>
      <w:pPr>
        <w:pStyle w:val="NoSpacing"/>
        <w:rPr/>
      </w:pPr>
      <w:r>
        <w:rPr>
          <w:sz w:val="24"/>
          <w:szCs w:val="24"/>
        </w:rPr>
        <w:t>Ammonium acetate</w:t>
        <w:tab/>
        <w:t>77.08 g</w:t>
        <w:tab/>
        <w:t xml:space="preserve"> 10 M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ddH2O</w:t>
        <w:tab/>
        <w:tab/>
        <w:tab/>
        <w:t>30.00 ml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Place ammonium acetate into a beaker containing a stir bar.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Add the water and stir.</w:t>
      </w:r>
    </w:p>
    <w:p>
      <w:pPr>
        <w:pStyle w:val="NoSpacing"/>
        <w:rPr>
          <w:color w:val="000000"/>
          <w:sz w:val="24"/>
          <w:szCs w:val="24"/>
        </w:rPr>
      </w:pPr>
      <w:r>
        <w:rPr>
          <w:sz w:val="24"/>
          <w:szCs w:val="24"/>
        </w:rPr>
        <w:t>Once all of the ammonium acetate is in solution bring the total volume up to 100 ml with dd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.</w:t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Spacing"/>
        <w:rPr/>
      </w:pPr>
      <w:r>
        <w:rPr>
          <w:color w:val="000000"/>
          <w:sz w:val="24"/>
          <w:szCs w:val="24"/>
          <w:u w:val="single"/>
        </w:rPr>
        <w:t>70 % ETOH</w:t>
      </w:r>
      <w:r>
        <w:rPr>
          <w:color w:val="000000"/>
          <w:sz w:val="24"/>
          <w:szCs w:val="24"/>
        </w:rPr>
        <w:t xml:space="preserve"> (50 ml)</w:t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100 % ETOH</w:t>
        <w:tab/>
        <w:tab/>
        <w:t>35 ml</w:t>
        <w:tab/>
        <w:tab/>
        <w:t>70 % (v/v)</w:t>
      </w:r>
    </w:p>
    <w:p>
      <w:pPr>
        <w:pStyle w:val="NoSpacing"/>
        <w:rPr/>
      </w:pPr>
      <w:r>
        <w:rPr>
          <w:color w:val="000000"/>
          <w:sz w:val="24"/>
          <w:szCs w:val="24"/>
        </w:rPr>
        <w:t>ddH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0 </w:t>
        <w:tab/>
        <w:tab/>
        <w:tab/>
        <w:t>15 ml</w:t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mbine in a 50 ml conical tube and invert to mix.</w:t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Tris-EDTA</w:t>
      </w:r>
      <w:r>
        <w:rPr>
          <w:sz w:val="24"/>
          <w:szCs w:val="24"/>
        </w:rPr>
        <w:t xml:space="preserve"> (1 L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EDTA</w:t>
        <w:tab/>
        <w:tab/>
        <w:t>0.372 g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Tris</w:t>
        <w:tab/>
        <w:tab/>
        <w:t>12.114 g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Combine EDTA and Tris in a beaker containing a stir bar.</w:t>
      </w:r>
    </w:p>
    <w:p>
      <w:pPr>
        <w:pStyle w:val="NoSpacing"/>
        <w:rPr/>
      </w:pPr>
      <w:r>
        <w:rPr>
          <w:sz w:val="24"/>
          <w:szCs w:val="24"/>
        </w:rPr>
        <w:t>Add 600 ml of dd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and stir.</w:t>
      </w:r>
    </w:p>
    <w:p>
      <w:pPr>
        <w:pStyle w:val="NoSpacing"/>
        <w:rPr/>
      </w:pPr>
      <w:r>
        <w:rPr>
          <w:sz w:val="24"/>
          <w:szCs w:val="24"/>
        </w:rPr>
        <w:t>After EDTA and Tris are in solution bring the total volume to 1 L with dd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.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pH to 8.0.</w:t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Spacing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Spacing"/>
        <w:numPr>
          <w:ilvl w:val="0"/>
          <w:numId w:val="0"/>
        </w:numPr>
        <w:outlineLvl w:val="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EQUIPMENT</w:t>
      </w:r>
    </w:p>
    <w:p>
      <w:pPr>
        <w:pStyle w:val="NoSpacing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Thermomixer (Eppendorf, Hamburg, Germany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SmartSpec 3000 (BioRad, Hercules, CA, USA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Centrifuge 5415D (Eppendorf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DNA IQ Spin Basket (Promega, Madison, WI, USA)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2.0 ml centrifuge tubes (Thermo Fisher Scientific Inc)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900" w:footer="72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3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16:47:00Z</dcterms:created>
  <dc:creator>mcclurem</dc:creator>
  <dc:description/>
  <cp:keywords/>
  <dc:language>en-US</dc:language>
  <cp:lastModifiedBy>mcclurem</cp:lastModifiedBy>
  <dcterms:modified xsi:type="dcterms:W3CDTF">2009-06-02T14:52:00Z</dcterms:modified>
  <cp:revision>8</cp:revision>
  <dc:subject/>
  <dc:title/>
</cp:coreProperties>
</file>